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413FF" w14:textId="23C11C48" w:rsidR="00012F4F" w:rsidRPr="005F1DA3" w:rsidRDefault="002400E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Multimedia Appendix </w:t>
      </w:r>
      <w:r w:rsidR="0061273A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6E65EC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F5D91" w:rsidRPr="005F1DA3">
        <w:rPr>
          <w:rFonts w:ascii="Times New Roman" w:hAnsi="Times New Roman" w:cs="Times New Roman"/>
          <w:sz w:val="20"/>
          <w:szCs w:val="20"/>
          <w:lang w:val="en-US"/>
        </w:rPr>
        <w:t>Search strategy used in Medline</w:t>
      </w:r>
      <w:r w:rsidR="006E65E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F5D91" w:rsidRPr="005F1D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59006FD" w14:textId="77777777" w:rsidR="004F5D91" w:rsidRPr="005F1DA3" w:rsidRDefault="004F5D9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25"/>
        <w:gridCol w:w="7859"/>
      </w:tblGrid>
      <w:tr w:rsidR="00C42D24" w:rsidRPr="0061273A" w14:paraId="17973AF5" w14:textId="77777777" w:rsidTr="00C42D24">
        <w:tc>
          <w:tcPr>
            <w:tcW w:w="925" w:type="dxa"/>
          </w:tcPr>
          <w:p w14:paraId="5168DA39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number</w:t>
            </w:r>
          </w:p>
        </w:tc>
        <w:tc>
          <w:tcPr>
            <w:tcW w:w="7859" w:type="dxa"/>
          </w:tcPr>
          <w:p w14:paraId="3E888D08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sh term, text word and combinations </w:t>
            </w:r>
          </w:p>
        </w:tc>
      </w:tr>
      <w:tr w:rsidR="00C42D24" w:rsidRPr="005F1DA3" w14:paraId="101EB323" w14:textId="77777777" w:rsidTr="00C42D24">
        <w:tc>
          <w:tcPr>
            <w:tcW w:w="925" w:type="dxa"/>
          </w:tcPr>
          <w:p w14:paraId="1FBD94AF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9" w:type="dxa"/>
          </w:tcPr>
          <w:p w14:paraId="46FDC295" w14:textId="3659F77E" w:rsidR="00C42D24" w:rsidRPr="00126ED6" w:rsidRDefault="001E422F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Palliative Care/ (53844)</w:t>
            </w:r>
            <w:r>
              <w:t xml:space="preserve"> </w:t>
            </w:r>
          </w:p>
        </w:tc>
      </w:tr>
      <w:tr w:rsidR="00C42D24" w:rsidRPr="005F1DA3" w14:paraId="16D2F1A9" w14:textId="77777777" w:rsidTr="00C42D24">
        <w:tc>
          <w:tcPr>
            <w:tcW w:w="925" w:type="dxa"/>
          </w:tcPr>
          <w:p w14:paraId="04CAF38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59" w:type="dxa"/>
          </w:tcPr>
          <w:p w14:paraId="78EC284C" w14:textId="34786BAD" w:rsidR="00C42D24" w:rsidRPr="00126ED6" w:rsidRDefault="001E422F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Palliative Medicine/ (345)</w:t>
            </w:r>
          </w:p>
        </w:tc>
      </w:tr>
      <w:tr w:rsidR="00C42D24" w:rsidRPr="0061273A" w14:paraId="1C7D305F" w14:textId="77777777" w:rsidTr="00C42D24">
        <w:tc>
          <w:tcPr>
            <w:tcW w:w="925" w:type="dxa"/>
          </w:tcPr>
          <w:p w14:paraId="358D9239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59" w:type="dxa"/>
          </w:tcPr>
          <w:p w14:paraId="132F6688" w14:textId="37137710" w:rsidR="00C42D24" w:rsidRPr="00126ED6" w:rsidRDefault="001E422F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"Hospice and Palliative Care Nursing"/ (866)</w:t>
            </w:r>
          </w:p>
        </w:tc>
      </w:tr>
      <w:tr w:rsidR="00C42D24" w:rsidRPr="005F1DA3" w14:paraId="51CDDE83" w14:textId="77777777" w:rsidTr="00C42D24">
        <w:tc>
          <w:tcPr>
            <w:tcW w:w="925" w:type="dxa"/>
          </w:tcPr>
          <w:p w14:paraId="09B5728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59" w:type="dxa"/>
          </w:tcPr>
          <w:p w14:paraId="10F63EA4" w14:textId="0AB11798" w:rsidR="00C42D24" w:rsidRPr="00126ED6" w:rsidRDefault="00B178FA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8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Terminal Care/ (51092)</w:t>
            </w:r>
          </w:p>
        </w:tc>
      </w:tr>
      <w:tr w:rsidR="00C42D24" w:rsidRPr="005F1DA3" w14:paraId="62642C1E" w14:textId="77777777" w:rsidTr="00C42D24">
        <w:tc>
          <w:tcPr>
            <w:tcW w:w="925" w:type="dxa"/>
          </w:tcPr>
          <w:p w14:paraId="61DE25A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859" w:type="dxa"/>
          </w:tcPr>
          <w:p w14:paraId="22564365" w14:textId="08AA4386" w:rsidR="00C42D24" w:rsidRPr="00126ED6" w:rsidRDefault="00B178FA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8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Hospice Care/ (6454)</w:t>
            </w:r>
          </w:p>
        </w:tc>
      </w:tr>
      <w:tr w:rsidR="00C42D24" w:rsidRPr="005F1DA3" w14:paraId="15B0529B" w14:textId="77777777" w:rsidTr="00C42D24">
        <w:tc>
          <w:tcPr>
            <w:tcW w:w="925" w:type="dxa"/>
          </w:tcPr>
          <w:p w14:paraId="37FD5E1B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859" w:type="dxa"/>
          </w:tcPr>
          <w:p w14:paraId="0E0FF82B" w14:textId="016B4D15" w:rsidR="00C42D24" w:rsidRPr="00126ED6" w:rsidRDefault="00C76220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C76220">
              <w:rPr>
                <w:rFonts w:ascii="Times New Roman" w:hAnsi="Times New Roman" w:cs="Times New Roman"/>
                <w:sz w:val="20"/>
                <w:szCs w:val="20"/>
              </w:rPr>
              <w:t>exp Terminally Ill/ (6496)</w:t>
            </w:r>
          </w:p>
        </w:tc>
      </w:tr>
      <w:tr w:rsidR="00C42D24" w:rsidRPr="005F1DA3" w14:paraId="2C82DF49" w14:textId="77777777" w:rsidTr="00C42D24">
        <w:tc>
          <w:tcPr>
            <w:tcW w:w="925" w:type="dxa"/>
          </w:tcPr>
          <w:p w14:paraId="285DB4A4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859" w:type="dxa"/>
          </w:tcPr>
          <w:p w14:paraId="2DE7B120" w14:textId="147FE4F9" w:rsidR="00C42D24" w:rsidRPr="00126ED6" w:rsidRDefault="00C76220" w:rsidP="00C76220">
            <w:pPr>
              <w:pStyle w:val="Ingenmellomrom"/>
              <w:tabs>
                <w:tab w:val="left" w:pos="161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alliat* or dying* or hospice* or "end of life" or "supportive car*" or "life limiting illness*"</w:t>
            </w:r>
            <w:proofErr w:type="gramStart"/>
            <w:r w:rsidRPr="00C76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kf</w:t>
            </w:r>
            <w:proofErr w:type="gramEnd"/>
            <w:r w:rsidRPr="00C76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tw. (140447)</w:t>
            </w:r>
          </w:p>
        </w:tc>
      </w:tr>
      <w:tr w:rsidR="00C42D24" w:rsidRPr="005F1DA3" w14:paraId="21EDBC05" w14:textId="77777777" w:rsidTr="00C42D24">
        <w:tc>
          <w:tcPr>
            <w:tcW w:w="925" w:type="dxa"/>
          </w:tcPr>
          <w:p w14:paraId="33BCB203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859" w:type="dxa"/>
          </w:tcPr>
          <w:p w14:paraId="6905E34C" w14:textId="6C623120" w:rsidR="00C42D24" w:rsidRPr="00126ED6" w:rsidRDefault="00C76220" w:rsidP="00C76220">
            <w:pPr>
              <w:pStyle w:val="Ingenmellomrom"/>
              <w:tabs>
                <w:tab w:val="left" w:pos="18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6220">
              <w:rPr>
                <w:rFonts w:ascii="Times New Roman" w:hAnsi="Times New Roman" w:cs="Times New Roman"/>
                <w:sz w:val="20"/>
                <w:szCs w:val="20"/>
              </w:rPr>
              <w:t>(terminal* adj2 (ill* or care* or caring* or treatment* or period* or nurs* or patient*)</w:t>
            </w:r>
            <w:proofErr w:type="gramStart"/>
            <w:r w:rsidRPr="00C76220">
              <w:rPr>
                <w:rFonts w:ascii="Times New Roman" w:hAnsi="Times New Roman" w:cs="Times New Roman"/>
                <w:sz w:val="20"/>
                <w:szCs w:val="20"/>
              </w:rPr>
              <w:t>).kf</w:t>
            </w:r>
            <w:proofErr w:type="gramEnd"/>
            <w:r w:rsidRPr="00C76220">
              <w:rPr>
                <w:rFonts w:ascii="Times New Roman" w:hAnsi="Times New Roman" w:cs="Times New Roman"/>
                <w:sz w:val="20"/>
                <w:szCs w:val="20"/>
              </w:rPr>
              <w:t>,tw. (13418)</w:t>
            </w:r>
          </w:p>
        </w:tc>
      </w:tr>
      <w:tr w:rsidR="00C42D24" w:rsidRPr="005F1DA3" w14:paraId="20B03E54" w14:textId="77777777" w:rsidTr="00C42D24">
        <w:tc>
          <w:tcPr>
            <w:tcW w:w="925" w:type="dxa"/>
          </w:tcPr>
          <w:p w14:paraId="3852C463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859" w:type="dxa"/>
          </w:tcPr>
          <w:p w14:paraId="5A44E91F" w14:textId="003ED469" w:rsidR="00C42D24" w:rsidRPr="00126ED6" w:rsidRDefault="00674A16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674A16">
              <w:rPr>
                <w:rFonts w:ascii="Times New Roman" w:hAnsi="Times New Roman" w:cs="Times New Roman"/>
                <w:sz w:val="20"/>
                <w:szCs w:val="20"/>
              </w:rPr>
              <w:t>exp Telemedicine/ (28334)</w:t>
            </w:r>
          </w:p>
        </w:tc>
      </w:tr>
      <w:tr w:rsidR="00C42D24" w:rsidRPr="005F1DA3" w14:paraId="1195E714" w14:textId="77777777" w:rsidTr="00C42D24">
        <w:tc>
          <w:tcPr>
            <w:tcW w:w="925" w:type="dxa"/>
          </w:tcPr>
          <w:p w14:paraId="2453DDDB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859" w:type="dxa"/>
          </w:tcPr>
          <w:p w14:paraId="4072DD05" w14:textId="70E96338" w:rsidR="00C42D24" w:rsidRPr="00126ED6" w:rsidRDefault="00674A16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674A16">
              <w:rPr>
                <w:rFonts w:ascii="Times New Roman" w:hAnsi="Times New Roman" w:cs="Times New Roman"/>
                <w:sz w:val="20"/>
                <w:szCs w:val="20"/>
              </w:rPr>
              <w:t>exp Videoconferencing/ (1820)</w:t>
            </w:r>
          </w:p>
        </w:tc>
      </w:tr>
      <w:tr w:rsidR="00C42D24" w:rsidRPr="005F1DA3" w14:paraId="3A3C64D8" w14:textId="77777777" w:rsidTr="00C42D24">
        <w:tc>
          <w:tcPr>
            <w:tcW w:w="925" w:type="dxa"/>
          </w:tcPr>
          <w:p w14:paraId="3ECEB113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859" w:type="dxa"/>
          </w:tcPr>
          <w:p w14:paraId="1A6BF255" w14:textId="2D5AF68F" w:rsidR="00C42D24" w:rsidRPr="00126ED6" w:rsidRDefault="00674A16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674A16">
              <w:rPr>
                <w:rFonts w:ascii="Times New Roman" w:hAnsi="Times New Roman" w:cs="Times New Roman"/>
                <w:sz w:val="20"/>
                <w:szCs w:val="20"/>
              </w:rPr>
              <w:t>exp Telerehabilitation/ (361)</w:t>
            </w:r>
          </w:p>
        </w:tc>
      </w:tr>
      <w:tr w:rsidR="00C42D24" w:rsidRPr="005F1DA3" w14:paraId="2AAEF3C4" w14:textId="77777777" w:rsidTr="00C42D24">
        <w:tc>
          <w:tcPr>
            <w:tcW w:w="925" w:type="dxa"/>
          </w:tcPr>
          <w:p w14:paraId="39F594A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859" w:type="dxa"/>
          </w:tcPr>
          <w:p w14:paraId="1D539605" w14:textId="583A5407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After-Hours Care/ (1866)</w:t>
            </w:r>
          </w:p>
        </w:tc>
      </w:tr>
      <w:tr w:rsidR="00C42D24" w:rsidRPr="005F1DA3" w14:paraId="29C1E0C2" w14:textId="77777777" w:rsidTr="00C42D24">
        <w:tc>
          <w:tcPr>
            <w:tcW w:w="925" w:type="dxa"/>
          </w:tcPr>
          <w:p w14:paraId="14CA77A7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859" w:type="dxa"/>
          </w:tcPr>
          <w:p w14:paraId="365D0627" w14:textId="3600A919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Mobile Applications/ (5811)</w:t>
            </w:r>
          </w:p>
        </w:tc>
      </w:tr>
      <w:tr w:rsidR="00C42D24" w:rsidRPr="005F1DA3" w14:paraId="78994DAA" w14:textId="77777777" w:rsidTr="00C42D24">
        <w:tc>
          <w:tcPr>
            <w:tcW w:w="925" w:type="dxa"/>
          </w:tcPr>
          <w:p w14:paraId="0DD83D1C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859" w:type="dxa"/>
          </w:tcPr>
          <w:p w14:paraId="3BAD0B5A" w14:textId="3537DA71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Remote Consultation/ (4787)</w:t>
            </w:r>
          </w:p>
        </w:tc>
      </w:tr>
      <w:tr w:rsidR="00C42D24" w:rsidRPr="005F1DA3" w14:paraId="0D9FE9DC" w14:textId="77777777" w:rsidTr="00C42D24">
        <w:tc>
          <w:tcPr>
            <w:tcW w:w="925" w:type="dxa"/>
          </w:tcPr>
          <w:p w14:paraId="2C456806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859" w:type="dxa"/>
          </w:tcPr>
          <w:p w14:paraId="7DB46BFE" w14:textId="32909940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Webcasts as Topic/ (333)</w:t>
            </w:r>
          </w:p>
        </w:tc>
      </w:tr>
      <w:tr w:rsidR="00C42D24" w:rsidRPr="005F1DA3" w14:paraId="2F96B9C7" w14:textId="77777777" w:rsidTr="00C42D24">
        <w:tc>
          <w:tcPr>
            <w:tcW w:w="925" w:type="dxa"/>
          </w:tcPr>
          <w:p w14:paraId="4ADB56B1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859" w:type="dxa"/>
          </w:tcPr>
          <w:p w14:paraId="5B999FDD" w14:textId="406FDBD1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Telecommunications/ (91424)</w:t>
            </w:r>
          </w:p>
        </w:tc>
      </w:tr>
      <w:tr w:rsidR="00C42D24" w:rsidRPr="005F1DA3" w14:paraId="06523F94" w14:textId="77777777" w:rsidTr="00C42D24">
        <w:tc>
          <w:tcPr>
            <w:tcW w:w="925" w:type="dxa"/>
          </w:tcPr>
          <w:p w14:paraId="4461CEA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859" w:type="dxa"/>
          </w:tcPr>
          <w:p w14:paraId="7740A6F7" w14:textId="71109220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Wireless Technology/ (3543)</w:t>
            </w:r>
          </w:p>
        </w:tc>
      </w:tr>
      <w:tr w:rsidR="00C42D24" w:rsidRPr="005F1DA3" w14:paraId="364C9F5F" w14:textId="77777777" w:rsidTr="00C42D24">
        <w:tc>
          <w:tcPr>
            <w:tcW w:w="925" w:type="dxa"/>
          </w:tcPr>
          <w:p w14:paraId="1C5DCF55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859" w:type="dxa"/>
          </w:tcPr>
          <w:p w14:paraId="55E7BD0E" w14:textId="440A51F0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Cell Phone/ (10608)</w:t>
            </w:r>
          </w:p>
        </w:tc>
      </w:tr>
      <w:tr w:rsidR="00C42D24" w:rsidRPr="005F1DA3" w14:paraId="778AD88E" w14:textId="77777777" w:rsidTr="00C42D24">
        <w:tc>
          <w:tcPr>
            <w:tcW w:w="925" w:type="dxa"/>
          </w:tcPr>
          <w:p w14:paraId="348ADED2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859" w:type="dxa"/>
          </w:tcPr>
          <w:p w14:paraId="4E92F9ED" w14:textId="538D274D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Computers/ (77918)</w:t>
            </w:r>
          </w:p>
        </w:tc>
      </w:tr>
      <w:tr w:rsidR="00C42D24" w:rsidRPr="005F1DA3" w14:paraId="33DD395E" w14:textId="77777777" w:rsidTr="00C42D24">
        <w:tc>
          <w:tcPr>
            <w:tcW w:w="925" w:type="dxa"/>
          </w:tcPr>
          <w:p w14:paraId="24A2A929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859" w:type="dxa"/>
          </w:tcPr>
          <w:p w14:paraId="0F406130" w14:textId="312E5A20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Computers, Handheld/ (7807)</w:t>
            </w:r>
          </w:p>
        </w:tc>
      </w:tr>
      <w:tr w:rsidR="00C42D24" w:rsidRPr="005F1DA3" w14:paraId="1029C4A4" w14:textId="77777777" w:rsidTr="00C42D24">
        <w:tc>
          <w:tcPr>
            <w:tcW w:w="925" w:type="dxa"/>
          </w:tcPr>
          <w:p w14:paraId="48EE9733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859" w:type="dxa"/>
          </w:tcPr>
          <w:p w14:paraId="042B6762" w14:textId="349576DA" w:rsidR="00C42D24" w:rsidRPr="00126ED6" w:rsidRDefault="00FA5B5B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(((Web or video) adj2 (seminar* or conferenc* or consult* or cast* or application*1)) or ((wearable or wireless) adj2 (technolog* or electronic*)) or ((digital* or technolog*) adj3 health) or ((remote* or internet or electronic* or robot*) adj2 (care* or cari* or consultati* or application*1)) or (assist* adj2 (living or technolog*))).kf,tw. (49932)</w:t>
            </w:r>
          </w:p>
        </w:tc>
      </w:tr>
      <w:tr w:rsidR="00C42D24" w:rsidRPr="005F1DA3" w14:paraId="7AEA6870" w14:textId="77777777" w:rsidTr="00C42D24">
        <w:tc>
          <w:tcPr>
            <w:tcW w:w="925" w:type="dxa"/>
          </w:tcPr>
          <w:p w14:paraId="2D69773C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859" w:type="dxa"/>
          </w:tcPr>
          <w:p w14:paraId="4210005B" w14:textId="61097950" w:rsidR="00C42D24" w:rsidRPr="00126ED6" w:rsidRDefault="00FA5B5B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(telemedicin* or "tele medicin*" or telehealth* or "tele health*" or telecare* or "tele care*" or telecari* or "tele cari*" or telecommunicat* or "tele communicat*" or teleconferenc* or "tele conferenc*" or teleconsultat* or "tele consultat*" or telenurs* or "tele nurs*" or telemonitor* or "tele monitor*" or teletherap* or "tele therap*" or telerehab* or "tele rehab*" or App*1 or "app-base*" or mobile* or phon* or telephon* or Android* or tablet* or iphon* or Skyp* or Zoom* or ehealth* or "e health*" or emedic* or "e medic*" or erehab* or "e rehab*" or mhealth* or "m health*" or ehomecare* or "e homecare*" or "e home care*" or ehomecari* or "e homecari*" or "e home cari*" or "smart home*" or smarthome* or smartphon* or cellphon* or "personal digital assistant" or pda or "palm pilot*" or "after hours car*" or "out of hours car*" or "Short Message Service" or SMS or textmessag* or "text messag*" or texting or "distance support" or videoconferenc* or webconferenc* or webcast* or computer* or webinar*).kf,tw. (643903)</w:t>
            </w:r>
          </w:p>
        </w:tc>
      </w:tr>
      <w:tr w:rsidR="00C42D24" w:rsidRPr="0061273A" w14:paraId="2388B49C" w14:textId="77777777" w:rsidTr="00C42D24">
        <w:tc>
          <w:tcPr>
            <w:tcW w:w="925" w:type="dxa"/>
          </w:tcPr>
          <w:p w14:paraId="0DB59889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859" w:type="dxa"/>
          </w:tcPr>
          <w:p w14:paraId="0AA97F63" w14:textId="2BAE1ECB" w:rsidR="00C42D24" w:rsidRPr="00126ED6" w:rsidRDefault="00FA5B5B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9 or 10 or 11 or 12 or 13 or 14 or 15 or 16 or 17 or 18 or 19 or 20 or 21 or 22 (772005)</w:t>
            </w:r>
          </w:p>
        </w:tc>
      </w:tr>
      <w:tr w:rsidR="00C42D24" w:rsidRPr="0061273A" w14:paraId="233207E9" w14:textId="77777777" w:rsidTr="00C42D24">
        <w:tc>
          <w:tcPr>
            <w:tcW w:w="925" w:type="dxa"/>
          </w:tcPr>
          <w:p w14:paraId="4E858EA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859" w:type="dxa"/>
          </w:tcPr>
          <w:p w14:paraId="74BD74AD" w14:textId="70780E17" w:rsidR="00C42D24" w:rsidRPr="00126ED6" w:rsidRDefault="006B349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6B3494">
              <w:rPr>
                <w:rFonts w:ascii="Times New Roman" w:hAnsi="Times New Roman" w:cs="Times New Roman"/>
                <w:sz w:val="20"/>
                <w:szCs w:val="20"/>
              </w:rPr>
              <w:t>1 or 2 or 3 or 4 or 5 or 6 or 7 or 8 (187784)</w:t>
            </w:r>
          </w:p>
        </w:tc>
      </w:tr>
      <w:tr w:rsidR="00C42D24" w:rsidRPr="005F1DA3" w14:paraId="2918EA02" w14:textId="77777777" w:rsidTr="00C42D24">
        <w:tc>
          <w:tcPr>
            <w:tcW w:w="925" w:type="dxa"/>
          </w:tcPr>
          <w:p w14:paraId="5166413F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859" w:type="dxa"/>
          </w:tcPr>
          <w:p w14:paraId="5AE1F24A" w14:textId="390257BD" w:rsidR="00C42D24" w:rsidRPr="00126ED6" w:rsidRDefault="006B349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6B3494">
              <w:rPr>
                <w:rFonts w:ascii="Times New Roman" w:hAnsi="Times New Roman" w:cs="Times New Roman"/>
                <w:sz w:val="20"/>
                <w:szCs w:val="20"/>
              </w:rPr>
              <w:t>23 and 24 (4555)</w:t>
            </w:r>
          </w:p>
        </w:tc>
      </w:tr>
      <w:tr w:rsidR="00C42D24" w:rsidRPr="005F1DA3" w14:paraId="21D4F294" w14:textId="77777777" w:rsidTr="00C42D24">
        <w:tc>
          <w:tcPr>
            <w:tcW w:w="925" w:type="dxa"/>
          </w:tcPr>
          <w:p w14:paraId="3BD6227F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859" w:type="dxa"/>
          </w:tcPr>
          <w:p w14:paraId="20F63ED3" w14:textId="7CABE891" w:rsidR="00C42D24" w:rsidRPr="00126ED6" w:rsidRDefault="008B515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8B5154">
              <w:rPr>
                <w:rFonts w:ascii="Times New Roman" w:hAnsi="Times New Roman" w:cs="Times New Roman"/>
                <w:sz w:val="20"/>
                <w:szCs w:val="20"/>
              </w:rPr>
              <w:t>limit 25 to yr="2010-Current" (2589)</w:t>
            </w:r>
          </w:p>
        </w:tc>
      </w:tr>
    </w:tbl>
    <w:p w14:paraId="15DD0BEF" w14:textId="77777777" w:rsidR="004F5D91" w:rsidRPr="005F1DA3" w:rsidRDefault="004F5D9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F5D91" w:rsidRPr="005F1DA3" w:rsidSect="00391F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4F"/>
    <w:rsid w:val="000102EA"/>
    <w:rsid w:val="00011CC6"/>
    <w:rsid w:val="00012F4F"/>
    <w:rsid w:val="00070240"/>
    <w:rsid w:val="000A6F41"/>
    <w:rsid w:val="000B3364"/>
    <w:rsid w:val="000C79F5"/>
    <w:rsid w:val="000F4551"/>
    <w:rsid w:val="000F63E7"/>
    <w:rsid w:val="0010201F"/>
    <w:rsid w:val="00126ED6"/>
    <w:rsid w:val="00131549"/>
    <w:rsid w:val="001954BE"/>
    <w:rsid w:val="001A77CE"/>
    <w:rsid w:val="001A7A1A"/>
    <w:rsid w:val="001C6BC0"/>
    <w:rsid w:val="001E422F"/>
    <w:rsid w:val="00210E80"/>
    <w:rsid w:val="002400EF"/>
    <w:rsid w:val="00284379"/>
    <w:rsid w:val="002A7B6F"/>
    <w:rsid w:val="003817CF"/>
    <w:rsid w:val="00391FC2"/>
    <w:rsid w:val="003B7862"/>
    <w:rsid w:val="003D7834"/>
    <w:rsid w:val="003F20D0"/>
    <w:rsid w:val="00402E17"/>
    <w:rsid w:val="00414835"/>
    <w:rsid w:val="004247FC"/>
    <w:rsid w:val="00432B1A"/>
    <w:rsid w:val="004410AE"/>
    <w:rsid w:val="004428AF"/>
    <w:rsid w:val="00451692"/>
    <w:rsid w:val="0045660A"/>
    <w:rsid w:val="0046071D"/>
    <w:rsid w:val="004652B1"/>
    <w:rsid w:val="00473FB7"/>
    <w:rsid w:val="00475705"/>
    <w:rsid w:val="004B5145"/>
    <w:rsid w:val="004F5D91"/>
    <w:rsid w:val="00522286"/>
    <w:rsid w:val="00527C2F"/>
    <w:rsid w:val="00536613"/>
    <w:rsid w:val="00571B96"/>
    <w:rsid w:val="00577DAD"/>
    <w:rsid w:val="005A5758"/>
    <w:rsid w:val="005B69B9"/>
    <w:rsid w:val="005C6E72"/>
    <w:rsid w:val="005D1F80"/>
    <w:rsid w:val="005F1DA3"/>
    <w:rsid w:val="0061273A"/>
    <w:rsid w:val="00633F6B"/>
    <w:rsid w:val="00672019"/>
    <w:rsid w:val="00674A16"/>
    <w:rsid w:val="00677EAF"/>
    <w:rsid w:val="006879AC"/>
    <w:rsid w:val="006B3298"/>
    <w:rsid w:val="006B3494"/>
    <w:rsid w:val="006D680E"/>
    <w:rsid w:val="006E0CAB"/>
    <w:rsid w:val="006E65EC"/>
    <w:rsid w:val="006F1F5B"/>
    <w:rsid w:val="00707FAF"/>
    <w:rsid w:val="007119ED"/>
    <w:rsid w:val="007209EA"/>
    <w:rsid w:val="00731BDB"/>
    <w:rsid w:val="00797A23"/>
    <w:rsid w:val="007A5C90"/>
    <w:rsid w:val="007B5B3E"/>
    <w:rsid w:val="00814501"/>
    <w:rsid w:val="00831E29"/>
    <w:rsid w:val="00841473"/>
    <w:rsid w:val="00846001"/>
    <w:rsid w:val="0085113A"/>
    <w:rsid w:val="008520F3"/>
    <w:rsid w:val="008541C7"/>
    <w:rsid w:val="00860FB7"/>
    <w:rsid w:val="00863FEA"/>
    <w:rsid w:val="008B5154"/>
    <w:rsid w:val="008D7CB6"/>
    <w:rsid w:val="00913FED"/>
    <w:rsid w:val="009516A5"/>
    <w:rsid w:val="00965FC0"/>
    <w:rsid w:val="009715EE"/>
    <w:rsid w:val="009C2A5F"/>
    <w:rsid w:val="009D401E"/>
    <w:rsid w:val="009E0505"/>
    <w:rsid w:val="009E1B0A"/>
    <w:rsid w:val="00A11B07"/>
    <w:rsid w:val="00A24513"/>
    <w:rsid w:val="00A43F49"/>
    <w:rsid w:val="00A5738F"/>
    <w:rsid w:val="00A85C9D"/>
    <w:rsid w:val="00AA634F"/>
    <w:rsid w:val="00AB1FA6"/>
    <w:rsid w:val="00AE4515"/>
    <w:rsid w:val="00B178FA"/>
    <w:rsid w:val="00B2059C"/>
    <w:rsid w:val="00B23011"/>
    <w:rsid w:val="00B44487"/>
    <w:rsid w:val="00B57870"/>
    <w:rsid w:val="00BD4571"/>
    <w:rsid w:val="00C06207"/>
    <w:rsid w:val="00C26546"/>
    <w:rsid w:val="00C42D24"/>
    <w:rsid w:val="00C43D5E"/>
    <w:rsid w:val="00C76220"/>
    <w:rsid w:val="00CB1A04"/>
    <w:rsid w:val="00CE4C5D"/>
    <w:rsid w:val="00D03630"/>
    <w:rsid w:val="00D258EE"/>
    <w:rsid w:val="00D45BF8"/>
    <w:rsid w:val="00D52552"/>
    <w:rsid w:val="00D96B68"/>
    <w:rsid w:val="00DC3CFD"/>
    <w:rsid w:val="00DF453F"/>
    <w:rsid w:val="00E4008B"/>
    <w:rsid w:val="00E41046"/>
    <w:rsid w:val="00E6793E"/>
    <w:rsid w:val="00E75CEE"/>
    <w:rsid w:val="00E83B4A"/>
    <w:rsid w:val="00E932C4"/>
    <w:rsid w:val="00EF0C5E"/>
    <w:rsid w:val="00EF7000"/>
    <w:rsid w:val="00F16248"/>
    <w:rsid w:val="00F55684"/>
    <w:rsid w:val="00F65F3C"/>
    <w:rsid w:val="00F77A14"/>
    <w:rsid w:val="00F80393"/>
    <w:rsid w:val="00FA5B5B"/>
    <w:rsid w:val="00FE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7DE121"/>
  <w14:defaultImageDpi w14:val="32767"/>
  <w15:chartTrackingRefBased/>
  <w15:docId w15:val="{D89BBA2D-8470-CA4A-86F2-9083FAEFD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012F4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12F4F"/>
    <w:pPr>
      <w:spacing w:after="160"/>
    </w:pPr>
    <w:rPr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12F4F"/>
    <w:rPr>
      <w:sz w:val="20"/>
      <w:szCs w:val="20"/>
      <w:lang w:val="en-GB"/>
    </w:rPr>
  </w:style>
  <w:style w:type="table" w:styleId="Tabellrutenett">
    <w:name w:val="Table Grid"/>
    <w:basedOn w:val="Vanligtabell"/>
    <w:uiPriority w:val="39"/>
    <w:rsid w:val="00012F4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12F4F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12F4F"/>
    <w:rPr>
      <w:rFonts w:ascii="Times New Roman" w:hAnsi="Times New Roman" w:cs="Times New Roman"/>
      <w:sz w:val="18"/>
      <w:szCs w:val="18"/>
    </w:rPr>
  </w:style>
  <w:style w:type="character" w:customStyle="1" w:styleId="searchhistory-search-term">
    <w:name w:val="searchhistory-search-term"/>
    <w:basedOn w:val="Standardskriftforavsnitt"/>
    <w:rsid w:val="00126ED6"/>
  </w:style>
  <w:style w:type="paragraph" w:styleId="Ingenmellomrom">
    <w:name w:val="No Spacing"/>
    <w:uiPriority w:val="1"/>
    <w:qFormat/>
    <w:rsid w:val="00126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5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0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4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4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1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1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F4859D684058542A931725BAE1D12F1" ma:contentTypeVersion="4" ma:contentTypeDescription="Opprett et nytt dokument." ma:contentTypeScope="" ma:versionID="72af8d72222011d54ee4fc3ac1095424">
  <xsd:schema xmlns:xsd="http://www.w3.org/2001/XMLSchema" xmlns:xs="http://www.w3.org/2001/XMLSchema" xmlns:p="http://schemas.microsoft.com/office/2006/metadata/properties" xmlns:ns2="b2800582-2bac-4f12-9e3f-17bd0f4a6b9f" targetNamespace="http://schemas.microsoft.com/office/2006/metadata/properties" ma:root="true" ma:fieldsID="c07c3195d8c950f7aea6487c2a6df78b" ns2:_="">
    <xsd:import namespace="b2800582-2bac-4f12-9e3f-17bd0f4a6b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00582-2bac-4f12-9e3f-17bd0f4a6b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4F8E76-F1A8-48A1-90BE-A676973DCE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800582-2bac-4f12-9e3f-17bd0f4a6b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53DDF9-8D3B-4CBC-9D8D-9EA2305956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7ECE82-CE3B-42EE-B491-5BCD51F38D4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n Alexander Steindal</dc:creator>
  <cp:keywords/>
  <dc:description/>
  <cp:lastModifiedBy>Simen Alexander Steindal</cp:lastModifiedBy>
  <cp:revision>5</cp:revision>
  <dcterms:created xsi:type="dcterms:W3CDTF">2020-07-18T08:24:00Z</dcterms:created>
  <dcterms:modified xsi:type="dcterms:W3CDTF">2023-02-28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4859D684058542A931725BAE1D12F1</vt:lpwstr>
  </property>
</Properties>
</file>